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69F2A" w14:textId="4F538566" w:rsidR="00917C9A" w:rsidRPr="00917C9A" w:rsidRDefault="00917C9A" w:rsidP="00BF30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03E6A912" w14:textId="7355FBE9" w:rsidR="00C310B1" w:rsidRDefault="00B7028E" w:rsidP="00BF30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7BC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</w:t>
      </w:r>
      <w:r w:rsidR="006627E0">
        <w:rPr>
          <w:rFonts w:ascii="Times New Roman" w:hAnsi="Times New Roman" w:cs="Times New Roman"/>
          <w:sz w:val="24"/>
          <w:szCs w:val="24"/>
        </w:rPr>
        <w:t xml:space="preserve">. The average dry weight for </w:t>
      </w:r>
      <w:r w:rsidR="005321E2">
        <w:rPr>
          <w:rFonts w:ascii="Times New Roman" w:hAnsi="Times New Roman" w:cs="Times New Roman"/>
          <w:sz w:val="24"/>
          <w:szCs w:val="24"/>
        </w:rPr>
        <w:t xml:space="preserve">eighty </w:t>
      </w:r>
      <w:r w:rsidR="006627E0">
        <w:rPr>
          <w:rFonts w:ascii="Times New Roman" w:hAnsi="Times New Roman" w:cs="Times New Roman"/>
          <w:sz w:val="24"/>
          <w:szCs w:val="24"/>
        </w:rPr>
        <w:t>drought exposed</w:t>
      </w:r>
      <w:r w:rsidR="00D95A0E">
        <w:rPr>
          <w:rFonts w:ascii="Times New Roman" w:hAnsi="Times New Roman" w:cs="Times New Roman"/>
          <w:sz w:val="24"/>
          <w:szCs w:val="24"/>
        </w:rPr>
        <w:t xml:space="preserve"> white clover</w:t>
      </w:r>
      <w:r w:rsidR="006627E0">
        <w:rPr>
          <w:rFonts w:ascii="Times New Roman" w:hAnsi="Times New Roman" w:cs="Times New Roman"/>
          <w:sz w:val="24"/>
          <w:szCs w:val="24"/>
        </w:rPr>
        <w:t xml:space="preserve"> </w:t>
      </w:r>
      <w:r w:rsidR="00D641BE">
        <w:rPr>
          <w:rFonts w:ascii="Times New Roman" w:hAnsi="Times New Roman" w:cs="Times New Roman"/>
          <w:sz w:val="24"/>
          <w:szCs w:val="24"/>
        </w:rPr>
        <w:t>cultivars</w:t>
      </w:r>
      <w:r w:rsidR="006627E0">
        <w:rPr>
          <w:rFonts w:ascii="Times New Roman" w:hAnsi="Times New Roman" w:cs="Times New Roman"/>
          <w:sz w:val="24"/>
          <w:szCs w:val="24"/>
        </w:rPr>
        <w:t>, clustered by leaf size and decade of release.</w:t>
      </w:r>
      <w:r w:rsidR="00146EBE">
        <w:rPr>
          <w:rFonts w:ascii="Times New Roman" w:hAnsi="Times New Roman" w:cs="Times New Roman"/>
          <w:sz w:val="24"/>
          <w:szCs w:val="24"/>
        </w:rPr>
        <w:t xml:space="preserve"> Duncan</w:t>
      </w:r>
      <w:r w:rsidR="009C17DE">
        <w:rPr>
          <w:rFonts w:ascii="Times New Roman" w:hAnsi="Times New Roman" w:cs="Times New Roman"/>
          <w:sz w:val="24"/>
          <w:szCs w:val="24"/>
        </w:rPr>
        <w:t>’</w:t>
      </w:r>
      <w:r w:rsidR="00146EBE">
        <w:rPr>
          <w:rFonts w:ascii="Times New Roman" w:hAnsi="Times New Roman" w:cs="Times New Roman"/>
          <w:sz w:val="24"/>
          <w:szCs w:val="24"/>
        </w:rPr>
        <w:t>s lettering</w:t>
      </w:r>
      <w:r w:rsidR="00C7532F">
        <w:rPr>
          <w:rFonts w:ascii="Times New Roman" w:hAnsi="Times New Roman" w:cs="Times New Roman"/>
          <w:sz w:val="24"/>
          <w:szCs w:val="24"/>
        </w:rPr>
        <w:t xml:space="preserve"> </w:t>
      </w:r>
      <w:r w:rsidR="00146EBE">
        <w:rPr>
          <w:rFonts w:ascii="Times New Roman" w:hAnsi="Times New Roman" w:cs="Times New Roman"/>
          <w:sz w:val="24"/>
          <w:szCs w:val="24"/>
        </w:rPr>
        <w:t xml:space="preserve">compared the dry weights for leaf size and decade of release </w:t>
      </w:r>
      <w:r w:rsidR="00805D81">
        <w:rPr>
          <w:rFonts w:ascii="Times New Roman" w:hAnsi="Times New Roman" w:cs="Times New Roman"/>
          <w:sz w:val="24"/>
          <w:szCs w:val="24"/>
        </w:rPr>
        <w:t xml:space="preserve">and </w:t>
      </w:r>
      <w:r w:rsidR="00AC10C9">
        <w:rPr>
          <w:rFonts w:ascii="Times New Roman" w:hAnsi="Times New Roman" w:cs="Times New Roman"/>
          <w:sz w:val="24"/>
          <w:szCs w:val="24"/>
        </w:rPr>
        <w:t>the groups without a common letter are significantly different at the 5% level of prob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0"/>
        <w:gridCol w:w="2809"/>
      </w:tblGrid>
      <w:tr w:rsidR="00C35327" w:rsidRPr="00A5353C" w14:paraId="612F5530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70EDD8D3" w14:textId="6BBF6FE7" w:rsidR="00C35327" w:rsidRPr="00A5353C" w:rsidRDefault="00AB46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ade of release and leaf size</w:t>
            </w:r>
          </w:p>
        </w:tc>
        <w:tc>
          <w:tcPr>
            <w:tcW w:w="2809" w:type="dxa"/>
            <w:noWrap/>
            <w:hideMark/>
          </w:tcPr>
          <w:p w14:paraId="6FA41B46" w14:textId="6564B41D" w:rsidR="00C35327" w:rsidRPr="00A5353C" w:rsidRDefault="006857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C35327"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y weight </w:t>
            </w:r>
            <w:r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C35327" w:rsidRPr="001C5776" w14:paraId="3E6AB9CC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6FE3F57D" w14:textId="0920C22D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174DC18F" w14:textId="223A351D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5327" w:rsidRPr="001C5776" w14:paraId="38FAD0AE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1F66A9F1" w14:textId="6A905F5C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40924C6E" w14:textId="2E1456D4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35327" w:rsidRPr="001C5776" w14:paraId="2CDF6D1D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09246E5E" w14:textId="0C39D595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55AAC6BE" w14:textId="72E56AE7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C35327" w:rsidRPr="001C5776" w14:paraId="00050DA0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1269BCFE" w14:textId="60A7D2F2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7D840C60" w14:textId="16169166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C35327" w:rsidRPr="001C5776" w14:paraId="4F536A7D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5CE85118" w14:textId="3EDAE040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577BF8BC" w14:textId="77839105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C35327" w:rsidRPr="001C5776" w14:paraId="52FD9ACC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4E291B4B" w14:textId="57A1B7C0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1A08FCF1" w14:textId="64A324CE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C35327" w:rsidRPr="001C5776" w14:paraId="26CA4F81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662877DF" w14:textId="6542BE3F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398B9834" w14:textId="700FBAC1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C35327" w:rsidRPr="001C5776" w14:paraId="07ED96D0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3A58DCC2" w14:textId="4C0A344F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7E19D098" w14:textId="28D630E6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</w:tr>
      <w:tr w:rsidR="00C35327" w:rsidRPr="001C5776" w14:paraId="6B777F9D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40BF582B" w14:textId="270A7383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07A642B7" w14:textId="5F1E3D6B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5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C35327" w:rsidRPr="001C5776" w14:paraId="23EAD102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62679AE0" w14:textId="70226BD7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3BAD727F" w14:textId="2EF85E52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C35327" w:rsidRPr="001C5776" w14:paraId="2816157D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0260FF44" w14:textId="7A3CBF0C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5E2D7665" w14:textId="7AF4008A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C35327" w:rsidRPr="001C5776" w14:paraId="7FC07F29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72431A60" w14:textId="72BC58DF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809" w:type="dxa"/>
            <w:noWrap/>
            <w:hideMark/>
          </w:tcPr>
          <w:p w14:paraId="1357B709" w14:textId="10906A23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f</w:t>
            </w:r>
          </w:p>
        </w:tc>
      </w:tr>
      <w:tr w:rsidR="00C35327" w:rsidRPr="001C5776" w14:paraId="437D08F7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16DB3777" w14:textId="275A016D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72EB9589" w14:textId="2EE5C685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def</w:t>
            </w:r>
          </w:p>
        </w:tc>
      </w:tr>
      <w:tr w:rsidR="00C35327" w:rsidRPr="001C5776" w14:paraId="562999AE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2ECDC665" w14:textId="5CA449B3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2740E24A" w14:textId="6DDA652F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def</w:t>
            </w:r>
          </w:p>
        </w:tc>
      </w:tr>
      <w:tr w:rsidR="00C35327" w:rsidRPr="001C5776" w14:paraId="18C22EBE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14F99A08" w14:textId="5DA8194A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4696D503" w14:textId="455EB1E9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</w:p>
        </w:tc>
      </w:tr>
      <w:tr w:rsidR="00C35327" w:rsidRPr="001C5776" w14:paraId="00A7C29C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6C87EC63" w14:textId="4B5B76D6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3584891A" w14:textId="0FC2C677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</w:p>
        </w:tc>
      </w:tr>
      <w:tr w:rsidR="00C35327" w:rsidRPr="001C5776" w14:paraId="3694BDC8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3EE199B0" w14:textId="5F1C181F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809" w:type="dxa"/>
            <w:noWrap/>
            <w:hideMark/>
          </w:tcPr>
          <w:p w14:paraId="6FD1C58F" w14:textId="3E448A7D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C35327" w:rsidRPr="001C5776" w14:paraId="32DAAA5E" w14:textId="77777777" w:rsidTr="00D57C76">
        <w:trPr>
          <w:trHeight w:val="300"/>
        </w:trPr>
        <w:tc>
          <w:tcPr>
            <w:tcW w:w="3460" w:type="dxa"/>
            <w:noWrap/>
            <w:hideMark/>
          </w:tcPr>
          <w:p w14:paraId="03417DD2" w14:textId="5C5A4EA0" w:rsidR="00C35327" w:rsidRPr="001C5776" w:rsidRDefault="00C35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40</w:t>
            </w:r>
            <w:r w:rsidR="00345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809" w:type="dxa"/>
            <w:noWrap/>
            <w:hideMark/>
          </w:tcPr>
          <w:p w14:paraId="0284A4CE" w14:textId="1A08C458" w:rsidR="00C35327" w:rsidRPr="001C5776" w:rsidRDefault="00C35327" w:rsidP="001C5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76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</w:tbl>
    <w:p w14:paraId="15D46BA3" w14:textId="59743AAB" w:rsidR="00FC697E" w:rsidRDefault="00FC697E" w:rsidP="00BF30AB">
      <w:pPr>
        <w:rPr>
          <w:rFonts w:ascii="Times New Roman" w:hAnsi="Times New Roman" w:cs="Times New Roman"/>
          <w:sz w:val="24"/>
          <w:szCs w:val="24"/>
        </w:rPr>
      </w:pPr>
    </w:p>
    <w:p w14:paraId="2DD95608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1EEFC3F2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0E307CB0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3AAC60F0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2C3E4B4A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178355BC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601EE78F" w14:textId="77777777" w:rsidR="00A96BDE" w:rsidRDefault="00A96BDE" w:rsidP="00BF30AB">
      <w:pPr>
        <w:rPr>
          <w:rFonts w:ascii="Times New Roman" w:hAnsi="Times New Roman" w:cs="Times New Roman"/>
          <w:sz w:val="24"/>
          <w:szCs w:val="24"/>
        </w:rPr>
      </w:pPr>
    </w:p>
    <w:p w14:paraId="5AFBAA4E" w14:textId="247CBB01" w:rsidR="00AB46B8" w:rsidRDefault="00B7028E" w:rsidP="00BF30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7BC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</w:t>
      </w:r>
      <w:r w:rsidR="00AB46B8">
        <w:rPr>
          <w:rFonts w:ascii="Times New Roman" w:hAnsi="Times New Roman" w:cs="Times New Roman"/>
          <w:sz w:val="24"/>
          <w:szCs w:val="24"/>
        </w:rPr>
        <w:t xml:space="preserve">. The average dry weight for </w:t>
      </w:r>
      <w:r w:rsidR="005321E2">
        <w:rPr>
          <w:rFonts w:ascii="Times New Roman" w:hAnsi="Times New Roman" w:cs="Times New Roman"/>
          <w:sz w:val="24"/>
          <w:szCs w:val="24"/>
        </w:rPr>
        <w:t xml:space="preserve">eighty </w:t>
      </w:r>
      <w:r w:rsidR="00820DB0">
        <w:rPr>
          <w:rFonts w:ascii="Times New Roman" w:hAnsi="Times New Roman" w:cs="Times New Roman"/>
          <w:sz w:val="24"/>
          <w:szCs w:val="24"/>
        </w:rPr>
        <w:t>irrigated</w:t>
      </w:r>
      <w:r w:rsidR="00AB46B8">
        <w:rPr>
          <w:rFonts w:ascii="Times New Roman" w:hAnsi="Times New Roman" w:cs="Times New Roman"/>
          <w:sz w:val="24"/>
          <w:szCs w:val="24"/>
        </w:rPr>
        <w:t xml:space="preserve"> </w:t>
      </w:r>
      <w:r w:rsidR="00D95A0E">
        <w:rPr>
          <w:rFonts w:ascii="Times New Roman" w:hAnsi="Times New Roman" w:cs="Times New Roman"/>
          <w:sz w:val="24"/>
          <w:szCs w:val="24"/>
        </w:rPr>
        <w:t xml:space="preserve">white clover </w:t>
      </w:r>
      <w:r w:rsidR="00E020B9">
        <w:rPr>
          <w:rFonts w:ascii="Times New Roman" w:hAnsi="Times New Roman" w:cs="Times New Roman"/>
          <w:sz w:val="24"/>
          <w:szCs w:val="24"/>
        </w:rPr>
        <w:t>cultivars</w:t>
      </w:r>
      <w:r w:rsidR="00AB46B8">
        <w:rPr>
          <w:rFonts w:ascii="Times New Roman" w:hAnsi="Times New Roman" w:cs="Times New Roman"/>
          <w:sz w:val="24"/>
          <w:szCs w:val="24"/>
        </w:rPr>
        <w:t xml:space="preserve">, clustered by leaf size and decade of release. </w:t>
      </w:r>
      <w:r w:rsidR="009C17DE">
        <w:rPr>
          <w:rFonts w:ascii="Times New Roman" w:hAnsi="Times New Roman" w:cs="Times New Roman"/>
          <w:sz w:val="24"/>
          <w:szCs w:val="24"/>
        </w:rPr>
        <w:t>Duncan’s</w:t>
      </w:r>
      <w:r w:rsidR="00AB46B8">
        <w:rPr>
          <w:rFonts w:ascii="Times New Roman" w:hAnsi="Times New Roman" w:cs="Times New Roman"/>
          <w:sz w:val="24"/>
          <w:szCs w:val="24"/>
        </w:rPr>
        <w:t xml:space="preserve"> lettering compared the dry weights for leaf size and decade of release and the groups without a common letter are significantly different at the 5% level of prob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0"/>
        <w:gridCol w:w="2500"/>
      </w:tblGrid>
      <w:tr w:rsidR="00F852B9" w:rsidRPr="00A5353C" w14:paraId="39371CAA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604791EC" w14:textId="02FB7E8A" w:rsidR="00F852B9" w:rsidRPr="00A5353C" w:rsidRDefault="00F852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2171793"/>
            <w:r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ade of release and leaf size</w:t>
            </w:r>
          </w:p>
        </w:tc>
        <w:tc>
          <w:tcPr>
            <w:tcW w:w="2500" w:type="dxa"/>
            <w:noWrap/>
            <w:hideMark/>
          </w:tcPr>
          <w:p w14:paraId="34B5FDAD" w14:textId="05322584" w:rsidR="00F852B9" w:rsidRPr="00A5353C" w:rsidRDefault="00F852B9" w:rsidP="00BC5A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35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weight average</w:t>
            </w:r>
          </w:p>
        </w:tc>
      </w:tr>
      <w:tr w:rsidR="00F852B9" w:rsidRPr="00BC5A56" w14:paraId="6D19E006" w14:textId="77777777" w:rsidTr="00D14FE1">
        <w:trPr>
          <w:trHeight w:val="300"/>
        </w:trPr>
        <w:tc>
          <w:tcPr>
            <w:tcW w:w="3460" w:type="dxa"/>
            <w:noWrap/>
            <w:hideMark/>
          </w:tcPr>
          <w:p w14:paraId="06B4DBD3" w14:textId="67ACAEA5" w:rsidR="00F852B9" w:rsidRPr="00BC5A56" w:rsidRDefault="00F852B9" w:rsidP="00996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  <w:r w:rsidR="00904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6361D3F0" w14:textId="6FD5E0F7" w:rsidR="00F852B9" w:rsidRPr="00BC5A56" w:rsidRDefault="00F852B9" w:rsidP="00996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bookmarkEnd w:id="0"/>
      <w:tr w:rsidR="00F852B9" w:rsidRPr="00BC5A56" w14:paraId="0FD43E59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12537E67" w14:textId="0D43FA1A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2824E453" w14:textId="3BC73868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852B9" w:rsidRPr="00BC5A56" w14:paraId="3BAF0D30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5C6893B4" w14:textId="07998A0D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7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2500" w:type="dxa"/>
            <w:noWrap/>
            <w:hideMark/>
          </w:tcPr>
          <w:p w14:paraId="32F74326" w14:textId="69DDE6A1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F852B9" w:rsidRPr="00BC5A56" w14:paraId="0093FA64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4599BEE2" w14:textId="6388A910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363CB2C7" w14:textId="14320995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F852B9" w:rsidRPr="00BC5A56" w14:paraId="6AEE59FA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47F98B18" w14:textId="552CAB90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4B59FD79" w14:textId="0D701962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F852B9" w:rsidRPr="00BC5A56" w14:paraId="462C2474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54FEC4E7" w14:textId="0433CC15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4CD4C023" w14:textId="7249D2CF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</w:tr>
      <w:tr w:rsidR="00F852B9" w:rsidRPr="00BC5A56" w14:paraId="11FB985B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267F5D8B" w14:textId="08C8990D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7F346A72" w14:textId="1C355CA4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1BEA03B0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7C109D24" w14:textId="443D45A5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2469763A" w14:textId="49CE7064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4E24E04C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7B9C4263" w14:textId="5567AD12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34ABCCCC" w14:textId="181B8738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423B0B4F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77BD9F18" w14:textId="6C01FC63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408D539B" w14:textId="193FE6E8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47ED7126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6E2DA0B3" w14:textId="5F1E96E6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677AEC69" w14:textId="1465A2E6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3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5459CB19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7B1A9173" w14:textId="33ABD278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454AD007" w14:textId="7EA7318D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3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</w:tr>
      <w:tr w:rsidR="00F852B9" w:rsidRPr="00BC5A56" w14:paraId="52A54B23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13D160C4" w14:textId="232E5382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6279FB25" w14:textId="4A647FC8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4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e</w:t>
            </w:r>
          </w:p>
        </w:tc>
      </w:tr>
      <w:tr w:rsidR="00F852B9" w:rsidRPr="00BC5A56" w14:paraId="76108D18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2A405010" w14:textId="7CD4063D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004C4132" w14:textId="643D58F5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de</w:t>
            </w:r>
          </w:p>
        </w:tc>
      </w:tr>
      <w:tr w:rsidR="00F852B9" w:rsidRPr="00BC5A56" w14:paraId="4CDE20B4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7401D91A" w14:textId="4147A164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05F2B40F" w14:textId="02CF5D2C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</w:tr>
      <w:tr w:rsidR="00F852B9" w:rsidRPr="00BC5A56" w14:paraId="31B06346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009968E5" w14:textId="574AF316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4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00" w:type="dxa"/>
            <w:noWrap/>
            <w:hideMark/>
          </w:tcPr>
          <w:p w14:paraId="1859C1F5" w14:textId="03FCA650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5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e</w:t>
            </w:r>
          </w:p>
        </w:tc>
      </w:tr>
      <w:tr w:rsidR="00F852B9" w:rsidRPr="00BC5A56" w14:paraId="12ED99E7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56DD420E" w14:textId="037CE566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500" w:type="dxa"/>
            <w:noWrap/>
            <w:hideMark/>
          </w:tcPr>
          <w:p w14:paraId="013BF3D3" w14:textId="1C2EE7F3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</w:tr>
      <w:tr w:rsidR="00F852B9" w:rsidRPr="00BC5A56" w14:paraId="28F8591B" w14:textId="77777777" w:rsidTr="00BC5A56">
        <w:trPr>
          <w:trHeight w:val="300"/>
        </w:trPr>
        <w:tc>
          <w:tcPr>
            <w:tcW w:w="3460" w:type="dxa"/>
            <w:noWrap/>
            <w:hideMark/>
          </w:tcPr>
          <w:p w14:paraId="4035E27F" w14:textId="66E62252" w:rsidR="00F852B9" w:rsidRPr="00BC5A56" w:rsidRDefault="00F85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  <w:r w:rsidR="003B05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500" w:type="dxa"/>
            <w:noWrap/>
            <w:hideMark/>
          </w:tcPr>
          <w:p w14:paraId="6E3F0916" w14:textId="5BBFF376" w:rsidR="00F852B9" w:rsidRPr="00BC5A56" w:rsidRDefault="00F852B9" w:rsidP="00BC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A56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de</w:t>
            </w:r>
          </w:p>
        </w:tc>
      </w:tr>
    </w:tbl>
    <w:p w14:paraId="169440FF" w14:textId="40B09611" w:rsidR="001C5776" w:rsidRDefault="001C5776" w:rsidP="00BF30AB">
      <w:pPr>
        <w:rPr>
          <w:rFonts w:ascii="Times New Roman" w:hAnsi="Times New Roman" w:cs="Times New Roman"/>
          <w:sz w:val="24"/>
          <w:szCs w:val="24"/>
        </w:rPr>
      </w:pPr>
    </w:p>
    <w:p w14:paraId="2803AD7C" w14:textId="4BE58C2A" w:rsidR="00B466F0" w:rsidRPr="005270E4" w:rsidRDefault="00B7028E" w:rsidP="00B466F0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Supplementary </w:t>
      </w:r>
      <w:r w:rsidR="00EB7BC0">
        <w:rPr>
          <w:rFonts w:ascii="Times New Roman" w:hAnsi="Times New Roman" w:cs="Times New Roman"/>
          <w:bCs/>
          <w:sz w:val="24"/>
        </w:rPr>
        <w:t>t</w:t>
      </w:r>
      <w:r>
        <w:rPr>
          <w:rFonts w:ascii="Times New Roman" w:hAnsi="Times New Roman" w:cs="Times New Roman"/>
          <w:bCs/>
          <w:sz w:val="24"/>
        </w:rPr>
        <w:t>able 3.</w:t>
      </w:r>
      <w:r w:rsidR="00B466F0" w:rsidRPr="00354094">
        <w:rPr>
          <w:rFonts w:ascii="Times New Roman" w:hAnsi="Times New Roman" w:cs="Times New Roman"/>
          <w:bCs/>
          <w:sz w:val="24"/>
        </w:rPr>
        <w:t xml:space="preserve"> </w:t>
      </w:r>
      <w:r w:rsidR="00B466F0">
        <w:rPr>
          <w:rFonts w:ascii="Times New Roman" w:hAnsi="Times New Roman" w:cs="Times New Roman"/>
          <w:bCs/>
          <w:sz w:val="24"/>
        </w:rPr>
        <w:t>The e</w:t>
      </w:r>
      <w:r w:rsidR="00B466F0" w:rsidRPr="00354094">
        <w:rPr>
          <w:rFonts w:ascii="Times New Roman" w:hAnsi="Times New Roman" w:cs="Times New Roman"/>
          <w:bCs/>
          <w:sz w:val="24"/>
        </w:rPr>
        <w:t xml:space="preserve">stimated linear spline trend: Inflection point </w:t>
      </w:r>
      <w:proofErr w:type="gramStart"/>
      <w:r w:rsidR="00B466F0" w:rsidRPr="00354094">
        <w:rPr>
          <w:rFonts w:ascii="Times New Roman" w:hAnsi="Times New Roman" w:cs="Times New Roman"/>
          <w:bCs/>
          <w:sz w:val="24"/>
        </w:rPr>
        <w:t xml:space="preserve">=  </w:t>
      </w:r>
      <w:r w:rsidR="00B466F0" w:rsidRPr="00354094">
        <w:rPr>
          <w:rFonts w:ascii="Times New Roman" w:hAnsi="Times New Roman" w:cs="Times New Roman"/>
          <w:bCs/>
          <w:i/>
          <w:iCs/>
          <w:sz w:val="24"/>
        </w:rPr>
        <w:t>a</w:t>
      </w:r>
      <w:proofErr w:type="gramEnd"/>
      <w:r w:rsidR="00B466F0" w:rsidRPr="00354094">
        <w:rPr>
          <w:rFonts w:ascii="Times New Roman" w:hAnsi="Times New Roman" w:cs="Times New Roman"/>
          <w:bCs/>
          <w:sz w:val="24"/>
        </w:rPr>
        <w:t xml:space="preserve"> + </w:t>
      </w:r>
      <w:r w:rsidR="00B466F0" w:rsidRPr="00354094">
        <w:rPr>
          <w:rFonts w:ascii="Times New Roman" w:hAnsi="Times New Roman" w:cs="Times New Roman"/>
          <w:bCs/>
          <w:i/>
          <w:iCs/>
          <w:sz w:val="24"/>
        </w:rPr>
        <w:t>b</w:t>
      </w:r>
      <w:r w:rsidR="00B466F0" w:rsidRPr="00354094">
        <w:rPr>
          <w:rFonts w:ascii="Times New Roman" w:hAnsi="Times New Roman" w:cs="Times New Roman"/>
          <w:bCs/>
          <w:sz w:val="24"/>
        </w:rPr>
        <w:t xml:space="preserve"> * Time + </w:t>
      </w:r>
      <w:r w:rsidR="00B466F0" w:rsidRPr="00354094">
        <w:rPr>
          <w:rFonts w:ascii="Times New Roman" w:hAnsi="Times New Roman" w:cs="Times New Roman"/>
          <w:bCs/>
          <w:i/>
          <w:iCs/>
          <w:sz w:val="24"/>
        </w:rPr>
        <w:t xml:space="preserve">c </w:t>
      </w:r>
      <w:r w:rsidR="00B466F0" w:rsidRPr="00354094">
        <w:rPr>
          <w:rFonts w:ascii="Times New Roman" w:hAnsi="Times New Roman" w:cs="Times New Roman"/>
          <w:bCs/>
          <w:sz w:val="24"/>
        </w:rPr>
        <w:t>* Time_2, estimates and standard error (SE) of estimates and significance levels (</w:t>
      </w:r>
      <w:r w:rsidR="00B466F0" w:rsidRPr="00B363D7">
        <w:rPr>
          <w:rFonts w:ascii="Times New Roman" w:hAnsi="Times New Roman" w:cs="Times New Roman"/>
          <w:bCs/>
          <w:i/>
          <w:iCs/>
          <w:sz w:val="24"/>
        </w:rPr>
        <w:t>P</w:t>
      </w:r>
      <w:r w:rsidR="00B466F0" w:rsidRPr="00354094">
        <w:rPr>
          <w:rFonts w:ascii="Times New Roman" w:hAnsi="Times New Roman" w:cs="Times New Roman"/>
          <w:bCs/>
          <w:sz w:val="24"/>
        </w:rPr>
        <w:t>-values) of the estimates</w:t>
      </w:r>
      <w:r w:rsidR="00B466F0">
        <w:rPr>
          <w:rFonts w:ascii="Times New Roman" w:hAnsi="Times New Roman" w:cs="Times New Roman"/>
          <w:bCs/>
          <w:sz w:val="24"/>
        </w:rPr>
        <w:t xml:space="preserve">. </w:t>
      </w: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6303"/>
        <w:gridCol w:w="1243"/>
        <w:gridCol w:w="1216"/>
        <w:gridCol w:w="1434"/>
      </w:tblGrid>
      <w:tr w:rsidR="00B466F0" w:rsidRPr="007460C4" w14:paraId="3697C4F3" w14:textId="77777777" w:rsidTr="00996B23">
        <w:tc>
          <w:tcPr>
            <w:tcW w:w="6303" w:type="dxa"/>
          </w:tcPr>
          <w:p w14:paraId="302337A1" w14:textId="77777777" w:rsidR="00B466F0" w:rsidRPr="007460C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60C4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1243" w:type="dxa"/>
          </w:tcPr>
          <w:p w14:paraId="5219DD33" w14:textId="77777777" w:rsidR="00B466F0" w:rsidRPr="007460C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60C4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216" w:type="dxa"/>
          </w:tcPr>
          <w:p w14:paraId="4547D2D5" w14:textId="77777777" w:rsidR="00B466F0" w:rsidRPr="007460C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60C4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434" w:type="dxa"/>
          </w:tcPr>
          <w:p w14:paraId="6F6FFF08" w14:textId="77777777" w:rsidR="00B466F0" w:rsidRPr="007460C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60C4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B466F0" w:rsidRPr="00354094" w14:paraId="328945BE" w14:textId="77777777" w:rsidTr="00996B23">
        <w:tc>
          <w:tcPr>
            <w:tcW w:w="6303" w:type="dxa"/>
          </w:tcPr>
          <w:p w14:paraId="776B7F9B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i/>
                <w:iCs/>
                <w:sz w:val="24"/>
              </w:rPr>
              <w:t>a</w:t>
            </w:r>
          </w:p>
        </w:tc>
        <w:tc>
          <w:tcPr>
            <w:tcW w:w="1243" w:type="dxa"/>
          </w:tcPr>
          <w:p w14:paraId="720B5BA3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2311</w:t>
            </w:r>
          </w:p>
        </w:tc>
        <w:tc>
          <w:tcPr>
            <w:tcW w:w="1216" w:type="dxa"/>
          </w:tcPr>
          <w:p w14:paraId="38C75FA5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0464</w:t>
            </w:r>
          </w:p>
        </w:tc>
        <w:tc>
          <w:tcPr>
            <w:tcW w:w="1434" w:type="dxa"/>
          </w:tcPr>
          <w:p w14:paraId="53AD1847" w14:textId="4AF3E28B" w:rsidR="00B466F0" w:rsidRPr="00AC60CC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60CC">
              <w:rPr>
                <w:rFonts w:ascii="Times New Roman" w:hAnsi="Times New Roman" w:cs="Times New Roman"/>
                <w:i/>
                <w:iCs/>
                <w:sz w:val="24"/>
              </w:rPr>
              <w:t xml:space="preserve">&lt; 0.001  </w:t>
            </w:r>
          </w:p>
        </w:tc>
      </w:tr>
      <w:tr w:rsidR="00B466F0" w:rsidRPr="00354094" w14:paraId="4DC3C4DE" w14:textId="77777777" w:rsidTr="00996B23">
        <w:tc>
          <w:tcPr>
            <w:tcW w:w="6303" w:type="dxa"/>
          </w:tcPr>
          <w:p w14:paraId="57455DB8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i/>
                <w:iCs/>
                <w:sz w:val="24"/>
              </w:rPr>
              <w:t>b</w:t>
            </w:r>
            <w:r w:rsidRPr="00354094">
              <w:rPr>
                <w:rFonts w:ascii="Times New Roman" w:hAnsi="Times New Roman" w:cs="Times New Roman"/>
                <w:bCs/>
                <w:sz w:val="24"/>
              </w:rPr>
              <w:t xml:space="preserve"> (= increasing rate per decade till 1960)</w:t>
            </w:r>
          </w:p>
        </w:tc>
        <w:tc>
          <w:tcPr>
            <w:tcW w:w="1243" w:type="dxa"/>
          </w:tcPr>
          <w:p w14:paraId="1B293190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0329</w:t>
            </w:r>
          </w:p>
        </w:tc>
        <w:tc>
          <w:tcPr>
            <w:tcW w:w="1216" w:type="dxa"/>
          </w:tcPr>
          <w:p w14:paraId="165F335D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0133</w:t>
            </w:r>
          </w:p>
        </w:tc>
        <w:tc>
          <w:tcPr>
            <w:tcW w:w="1434" w:type="dxa"/>
          </w:tcPr>
          <w:p w14:paraId="5D42264A" w14:textId="0BD379CA" w:rsidR="00B466F0" w:rsidRPr="00AC60CC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60CC">
              <w:rPr>
                <w:rFonts w:ascii="Times New Roman" w:hAnsi="Times New Roman" w:cs="Times New Roman"/>
                <w:i/>
                <w:iCs/>
                <w:sz w:val="24"/>
              </w:rPr>
              <w:t xml:space="preserve">0.016     </w:t>
            </w:r>
          </w:p>
        </w:tc>
      </w:tr>
      <w:tr w:rsidR="00B466F0" w:rsidRPr="00354094" w14:paraId="6722D09A" w14:textId="77777777" w:rsidTr="00996B23">
        <w:tc>
          <w:tcPr>
            <w:tcW w:w="6303" w:type="dxa"/>
          </w:tcPr>
          <w:p w14:paraId="6A644646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i/>
                <w:iCs/>
                <w:sz w:val="24"/>
              </w:rPr>
              <w:t>c</w:t>
            </w:r>
          </w:p>
        </w:tc>
        <w:tc>
          <w:tcPr>
            <w:tcW w:w="1243" w:type="dxa"/>
          </w:tcPr>
          <w:p w14:paraId="23E8CC2A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sym w:font="Symbol" w:char="F02D"/>
            </w:r>
            <w:r w:rsidRPr="00354094">
              <w:rPr>
                <w:rFonts w:ascii="Times New Roman" w:hAnsi="Times New Roman" w:cs="Times New Roman"/>
                <w:bCs/>
                <w:sz w:val="24"/>
              </w:rPr>
              <w:t xml:space="preserve"> 0.0636</w:t>
            </w:r>
          </w:p>
        </w:tc>
        <w:tc>
          <w:tcPr>
            <w:tcW w:w="1216" w:type="dxa"/>
          </w:tcPr>
          <w:p w14:paraId="34ED2DD7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0199</w:t>
            </w:r>
          </w:p>
        </w:tc>
        <w:tc>
          <w:tcPr>
            <w:tcW w:w="1434" w:type="dxa"/>
          </w:tcPr>
          <w:p w14:paraId="0A046EFF" w14:textId="2AFB7565" w:rsidR="00B466F0" w:rsidRPr="00AC60CC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60CC">
              <w:rPr>
                <w:rFonts w:ascii="Times New Roman" w:hAnsi="Times New Roman" w:cs="Times New Roman"/>
                <w:i/>
                <w:iCs/>
                <w:sz w:val="24"/>
              </w:rPr>
              <w:t xml:space="preserve">0.002     </w:t>
            </w:r>
          </w:p>
        </w:tc>
      </w:tr>
      <w:tr w:rsidR="00B466F0" w:rsidRPr="00354094" w14:paraId="1B40A239" w14:textId="77777777" w:rsidTr="00996B23">
        <w:tc>
          <w:tcPr>
            <w:tcW w:w="6303" w:type="dxa"/>
          </w:tcPr>
          <w:p w14:paraId="3DA984FA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i/>
                <w:iCs/>
                <w:sz w:val="24"/>
              </w:rPr>
              <w:t>b</w:t>
            </w:r>
            <w:r w:rsidRPr="00354094">
              <w:rPr>
                <w:rFonts w:ascii="Times New Roman" w:hAnsi="Times New Roman" w:cs="Times New Roman"/>
                <w:bCs/>
                <w:sz w:val="24"/>
              </w:rPr>
              <w:t xml:space="preserve"> + </w:t>
            </w:r>
            <w:r w:rsidRPr="00354094">
              <w:rPr>
                <w:rFonts w:ascii="Times New Roman" w:hAnsi="Times New Roman" w:cs="Times New Roman"/>
                <w:bCs/>
                <w:i/>
                <w:iCs/>
                <w:sz w:val="24"/>
              </w:rPr>
              <w:t>c</w:t>
            </w:r>
            <w:r w:rsidRPr="00354094">
              <w:rPr>
                <w:rFonts w:ascii="Times New Roman" w:hAnsi="Times New Roman" w:cs="Times New Roman"/>
                <w:bCs/>
                <w:sz w:val="24"/>
              </w:rPr>
              <w:t xml:space="preserve"> (absolute value = decreasing rate per decade after 1960) </w:t>
            </w:r>
          </w:p>
        </w:tc>
        <w:tc>
          <w:tcPr>
            <w:tcW w:w="1243" w:type="dxa"/>
          </w:tcPr>
          <w:p w14:paraId="2B5F4D47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sym w:font="Symbol" w:char="F02D"/>
            </w:r>
            <w:r w:rsidRPr="00354094">
              <w:rPr>
                <w:rFonts w:ascii="Times New Roman" w:hAnsi="Times New Roman" w:cs="Times New Roman"/>
                <w:bCs/>
                <w:sz w:val="24"/>
              </w:rPr>
              <w:t xml:space="preserve"> 0.0307</w:t>
            </w:r>
          </w:p>
        </w:tc>
        <w:tc>
          <w:tcPr>
            <w:tcW w:w="1216" w:type="dxa"/>
          </w:tcPr>
          <w:p w14:paraId="02246A33" w14:textId="77777777" w:rsidR="00B466F0" w:rsidRPr="00354094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54094">
              <w:rPr>
                <w:rFonts w:ascii="Times New Roman" w:hAnsi="Times New Roman" w:cs="Times New Roman"/>
                <w:bCs/>
                <w:sz w:val="24"/>
              </w:rPr>
              <w:t>0.0089</w:t>
            </w:r>
          </w:p>
        </w:tc>
        <w:tc>
          <w:tcPr>
            <w:tcW w:w="1434" w:type="dxa"/>
          </w:tcPr>
          <w:p w14:paraId="4A0ACBFE" w14:textId="181CFBFA" w:rsidR="00B466F0" w:rsidRPr="00AC60CC" w:rsidRDefault="00B466F0" w:rsidP="00996B23">
            <w:pPr>
              <w:spacing w:after="160"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60CC">
              <w:rPr>
                <w:rFonts w:ascii="Times New Roman" w:hAnsi="Times New Roman" w:cs="Times New Roman"/>
                <w:i/>
                <w:iCs/>
                <w:sz w:val="24"/>
              </w:rPr>
              <w:t xml:space="preserve">0.001    </w:t>
            </w:r>
          </w:p>
        </w:tc>
      </w:tr>
    </w:tbl>
    <w:p w14:paraId="5179D1BB" w14:textId="6FE6FC6B" w:rsidR="00BC5A56" w:rsidRDefault="00BC5A56" w:rsidP="00BF30AB">
      <w:pPr>
        <w:rPr>
          <w:rFonts w:ascii="Times New Roman" w:hAnsi="Times New Roman" w:cs="Times New Roman"/>
          <w:sz w:val="24"/>
          <w:szCs w:val="24"/>
        </w:rPr>
      </w:pPr>
    </w:p>
    <w:p w14:paraId="7EC3CF52" w14:textId="50F5B09A" w:rsidR="003464B1" w:rsidRDefault="003464B1" w:rsidP="00BF30AB">
      <w:pPr>
        <w:rPr>
          <w:rFonts w:ascii="Times New Roman" w:hAnsi="Times New Roman" w:cs="Times New Roman"/>
          <w:sz w:val="24"/>
          <w:szCs w:val="24"/>
        </w:rPr>
      </w:pPr>
    </w:p>
    <w:sectPr w:rsidR="003464B1" w:rsidSect="00346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8752D"/>
    <w:multiLevelType w:val="multilevel"/>
    <w:tmpl w:val="10725574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sTQ3MjEwNrcwMrJQ0lEKTi0uzszPAymwqAUAD0T9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op Science Copy v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0d0sv04eprv7e9afaxrxsj2stp90r2a5rz&quot;&gt;EndNote Library-Converted&lt;record-ids&gt;&lt;item&gt;1208&lt;/item&gt;&lt;/record-ids&gt;&lt;/item&gt;&lt;/Libraries&gt;"/>
  </w:docVars>
  <w:rsids>
    <w:rsidRoot w:val="00BF30AB"/>
    <w:rsid w:val="0000596C"/>
    <w:rsid w:val="00007596"/>
    <w:rsid w:val="00016FCB"/>
    <w:rsid w:val="000179D8"/>
    <w:rsid w:val="000215B1"/>
    <w:rsid w:val="00027457"/>
    <w:rsid w:val="00032F17"/>
    <w:rsid w:val="000330F2"/>
    <w:rsid w:val="000340F3"/>
    <w:rsid w:val="00042628"/>
    <w:rsid w:val="00050AFC"/>
    <w:rsid w:val="000539ED"/>
    <w:rsid w:val="000573CA"/>
    <w:rsid w:val="000579EA"/>
    <w:rsid w:val="0006067A"/>
    <w:rsid w:val="00062D10"/>
    <w:rsid w:val="00065BAE"/>
    <w:rsid w:val="00065D1B"/>
    <w:rsid w:val="0007210C"/>
    <w:rsid w:val="00072A7B"/>
    <w:rsid w:val="00075B11"/>
    <w:rsid w:val="00075D23"/>
    <w:rsid w:val="00076BD8"/>
    <w:rsid w:val="000807B7"/>
    <w:rsid w:val="00096717"/>
    <w:rsid w:val="000A77E7"/>
    <w:rsid w:val="000B1CE3"/>
    <w:rsid w:val="000B21ED"/>
    <w:rsid w:val="000B2797"/>
    <w:rsid w:val="000D6B92"/>
    <w:rsid w:val="000E4673"/>
    <w:rsid w:val="000E68BA"/>
    <w:rsid w:val="000E7BBB"/>
    <w:rsid w:val="000F3753"/>
    <w:rsid w:val="0010362D"/>
    <w:rsid w:val="00103D84"/>
    <w:rsid w:val="00104797"/>
    <w:rsid w:val="00104E50"/>
    <w:rsid w:val="001102CB"/>
    <w:rsid w:val="0013564E"/>
    <w:rsid w:val="00136E75"/>
    <w:rsid w:val="00146EBE"/>
    <w:rsid w:val="001522BB"/>
    <w:rsid w:val="00154620"/>
    <w:rsid w:val="00163160"/>
    <w:rsid w:val="001638DE"/>
    <w:rsid w:val="00164AD4"/>
    <w:rsid w:val="00165380"/>
    <w:rsid w:val="00171418"/>
    <w:rsid w:val="00172EDB"/>
    <w:rsid w:val="00182A87"/>
    <w:rsid w:val="001A4DBA"/>
    <w:rsid w:val="001A6F46"/>
    <w:rsid w:val="001B5AC1"/>
    <w:rsid w:val="001B7F2E"/>
    <w:rsid w:val="001C43D7"/>
    <w:rsid w:val="001C483D"/>
    <w:rsid w:val="001C5776"/>
    <w:rsid w:val="001D33BA"/>
    <w:rsid w:val="001E2FAF"/>
    <w:rsid w:val="001E621C"/>
    <w:rsid w:val="001E7404"/>
    <w:rsid w:val="00202799"/>
    <w:rsid w:val="00203BC8"/>
    <w:rsid w:val="00206285"/>
    <w:rsid w:val="002116D8"/>
    <w:rsid w:val="00217261"/>
    <w:rsid w:val="00220D27"/>
    <w:rsid w:val="00222A4C"/>
    <w:rsid w:val="00224E50"/>
    <w:rsid w:val="0022537E"/>
    <w:rsid w:val="00236990"/>
    <w:rsid w:val="00250F11"/>
    <w:rsid w:val="002522AA"/>
    <w:rsid w:val="002534E5"/>
    <w:rsid w:val="00264C2B"/>
    <w:rsid w:val="002808B1"/>
    <w:rsid w:val="00280D5E"/>
    <w:rsid w:val="00287334"/>
    <w:rsid w:val="00292166"/>
    <w:rsid w:val="00295A75"/>
    <w:rsid w:val="00295CCB"/>
    <w:rsid w:val="00296930"/>
    <w:rsid w:val="002B6657"/>
    <w:rsid w:val="002C258B"/>
    <w:rsid w:val="002D03FF"/>
    <w:rsid w:val="002E119B"/>
    <w:rsid w:val="002E3087"/>
    <w:rsid w:val="002F2E7B"/>
    <w:rsid w:val="002F7474"/>
    <w:rsid w:val="00303C6D"/>
    <w:rsid w:val="00310FBC"/>
    <w:rsid w:val="003132FA"/>
    <w:rsid w:val="0031396E"/>
    <w:rsid w:val="00322E87"/>
    <w:rsid w:val="00334738"/>
    <w:rsid w:val="00340568"/>
    <w:rsid w:val="00341745"/>
    <w:rsid w:val="00345EB6"/>
    <w:rsid w:val="003464B1"/>
    <w:rsid w:val="00365AC6"/>
    <w:rsid w:val="00377C72"/>
    <w:rsid w:val="00377F19"/>
    <w:rsid w:val="00387668"/>
    <w:rsid w:val="003956BD"/>
    <w:rsid w:val="003A5467"/>
    <w:rsid w:val="003A7AF4"/>
    <w:rsid w:val="003B05AD"/>
    <w:rsid w:val="003C5A94"/>
    <w:rsid w:val="003C7D31"/>
    <w:rsid w:val="003C7E61"/>
    <w:rsid w:val="003C7EAB"/>
    <w:rsid w:val="003D5A17"/>
    <w:rsid w:val="003E1C08"/>
    <w:rsid w:val="003E6BA5"/>
    <w:rsid w:val="003F6191"/>
    <w:rsid w:val="004035B2"/>
    <w:rsid w:val="004068CA"/>
    <w:rsid w:val="004106A3"/>
    <w:rsid w:val="00412211"/>
    <w:rsid w:val="004259E4"/>
    <w:rsid w:val="00434DD4"/>
    <w:rsid w:val="004364ED"/>
    <w:rsid w:val="0043776F"/>
    <w:rsid w:val="00437942"/>
    <w:rsid w:val="00437A37"/>
    <w:rsid w:val="004420A5"/>
    <w:rsid w:val="00453D6C"/>
    <w:rsid w:val="00462AD5"/>
    <w:rsid w:val="00464DB0"/>
    <w:rsid w:val="00484C28"/>
    <w:rsid w:val="00490D5C"/>
    <w:rsid w:val="00497BFB"/>
    <w:rsid w:val="004A4EDD"/>
    <w:rsid w:val="004B3B17"/>
    <w:rsid w:val="004B7D52"/>
    <w:rsid w:val="004C1014"/>
    <w:rsid w:val="004C2065"/>
    <w:rsid w:val="004C379E"/>
    <w:rsid w:val="004E54B5"/>
    <w:rsid w:val="00500F90"/>
    <w:rsid w:val="00506B53"/>
    <w:rsid w:val="0051322E"/>
    <w:rsid w:val="005209BB"/>
    <w:rsid w:val="005270E4"/>
    <w:rsid w:val="005321E2"/>
    <w:rsid w:val="00541211"/>
    <w:rsid w:val="00552A71"/>
    <w:rsid w:val="00561725"/>
    <w:rsid w:val="00563EED"/>
    <w:rsid w:val="005662E3"/>
    <w:rsid w:val="005726E7"/>
    <w:rsid w:val="00575409"/>
    <w:rsid w:val="00577469"/>
    <w:rsid w:val="00586289"/>
    <w:rsid w:val="005869E3"/>
    <w:rsid w:val="00587889"/>
    <w:rsid w:val="005A02C3"/>
    <w:rsid w:val="005A077E"/>
    <w:rsid w:val="005A4B33"/>
    <w:rsid w:val="005A66FB"/>
    <w:rsid w:val="005B11C1"/>
    <w:rsid w:val="005B2D6C"/>
    <w:rsid w:val="005D4F59"/>
    <w:rsid w:val="005D5010"/>
    <w:rsid w:val="005E15CB"/>
    <w:rsid w:val="00606EF6"/>
    <w:rsid w:val="006220CB"/>
    <w:rsid w:val="00625CE9"/>
    <w:rsid w:val="00627997"/>
    <w:rsid w:val="00635CDC"/>
    <w:rsid w:val="006361D1"/>
    <w:rsid w:val="00641981"/>
    <w:rsid w:val="006625A9"/>
    <w:rsid w:val="006627E0"/>
    <w:rsid w:val="00680E4D"/>
    <w:rsid w:val="00681397"/>
    <w:rsid w:val="006857D5"/>
    <w:rsid w:val="006908FF"/>
    <w:rsid w:val="00690B88"/>
    <w:rsid w:val="00695AD2"/>
    <w:rsid w:val="006A2F14"/>
    <w:rsid w:val="006A365D"/>
    <w:rsid w:val="006A4CB3"/>
    <w:rsid w:val="006B35CD"/>
    <w:rsid w:val="006C365E"/>
    <w:rsid w:val="006C5430"/>
    <w:rsid w:val="006C7217"/>
    <w:rsid w:val="006D1218"/>
    <w:rsid w:val="006D300A"/>
    <w:rsid w:val="006D3518"/>
    <w:rsid w:val="006D62A6"/>
    <w:rsid w:val="006E3DFF"/>
    <w:rsid w:val="006E5B1F"/>
    <w:rsid w:val="006F6573"/>
    <w:rsid w:val="006F75BE"/>
    <w:rsid w:val="00704BC9"/>
    <w:rsid w:val="0070677E"/>
    <w:rsid w:val="00717C9C"/>
    <w:rsid w:val="007236D0"/>
    <w:rsid w:val="00724FD4"/>
    <w:rsid w:val="00727CC2"/>
    <w:rsid w:val="00742911"/>
    <w:rsid w:val="007460C4"/>
    <w:rsid w:val="00747DEC"/>
    <w:rsid w:val="00752A05"/>
    <w:rsid w:val="00752A6D"/>
    <w:rsid w:val="00761833"/>
    <w:rsid w:val="00763CB0"/>
    <w:rsid w:val="0077083B"/>
    <w:rsid w:val="007747D2"/>
    <w:rsid w:val="00782CF0"/>
    <w:rsid w:val="00783E92"/>
    <w:rsid w:val="00786EC2"/>
    <w:rsid w:val="007872CC"/>
    <w:rsid w:val="007910B9"/>
    <w:rsid w:val="0079149C"/>
    <w:rsid w:val="0079428F"/>
    <w:rsid w:val="007976BB"/>
    <w:rsid w:val="007A0B98"/>
    <w:rsid w:val="007A5769"/>
    <w:rsid w:val="007C1262"/>
    <w:rsid w:val="007C1B2D"/>
    <w:rsid w:val="007C3EEC"/>
    <w:rsid w:val="007C62FB"/>
    <w:rsid w:val="007D2554"/>
    <w:rsid w:val="007E269B"/>
    <w:rsid w:val="007F542C"/>
    <w:rsid w:val="007F5600"/>
    <w:rsid w:val="007F7873"/>
    <w:rsid w:val="00800D23"/>
    <w:rsid w:val="008056E9"/>
    <w:rsid w:val="00805D81"/>
    <w:rsid w:val="00807388"/>
    <w:rsid w:val="0081176E"/>
    <w:rsid w:val="00811AAE"/>
    <w:rsid w:val="00812E77"/>
    <w:rsid w:val="00812E87"/>
    <w:rsid w:val="0081347C"/>
    <w:rsid w:val="008139DE"/>
    <w:rsid w:val="00820DB0"/>
    <w:rsid w:val="008232F1"/>
    <w:rsid w:val="00824CAD"/>
    <w:rsid w:val="00831481"/>
    <w:rsid w:val="008355B5"/>
    <w:rsid w:val="008370A0"/>
    <w:rsid w:val="00840FC4"/>
    <w:rsid w:val="00862750"/>
    <w:rsid w:val="00866913"/>
    <w:rsid w:val="008765C7"/>
    <w:rsid w:val="00885E16"/>
    <w:rsid w:val="00890A8D"/>
    <w:rsid w:val="00893101"/>
    <w:rsid w:val="00895181"/>
    <w:rsid w:val="008A0CBD"/>
    <w:rsid w:val="008A0FE7"/>
    <w:rsid w:val="008A2C28"/>
    <w:rsid w:val="008A2E47"/>
    <w:rsid w:val="008A6B11"/>
    <w:rsid w:val="008B1927"/>
    <w:rsid w:val="008B43A0"/>
    <w:rsid w:val="008C4600"/>
    <w:rsid w:val="008C5A2D"/>
    <w:rsid w:val="008C7FB8"/>
    <w:rsid w:val="008E00FD"/>
    <w:rsid w:val="008E176E"/>
    <w:rsid w:val="008E2614"/>
    <w:rsid w:val="008E5820"/>
    <w:rsid w:val="008E5E66"/>
    <w:rsid w:val="008E63E6"/>
    <w:rsid w:val="008F2349"/>
    <w:rsid w:val="008F2EB2"/>
    <w:rsid w:val="008F379D"/>
    <w:rsid w:val="00904821"/>
    <w:rsid w:val="00904E05"/>
    <w:rsid w:val="00906008"/>
    <w:rsid w:val="0090697C"/>
    <w:rsid w:val="00911BDF"/>
    <w:rsid w:val="009136A8"/>
    <w:rsid w:val="00917C9A"/>
    <w:rsid w:val="00917F19"/>
    <w:rsid w:val="0092047A"/>
    <w:rsid w:val="009248B4"/>
    <w:rsid w:val="00947B32"/>
    <w:rsid w:val="00952000"/>
    <w:rsid w:val="00966113"/>
    <w:rsid w:val="009666BE"/>
    <w:rsid w:val="009918E5"/>
    <w:rsid w:val="009A385B"/>
    <w:rsid w:val="009A475A"/>
    <w:rsid w:val="009A5054"/>
    <w:rsid w:val="009B301E"/>
    <w:rsid w:val="009C17DE"/>
    <w:rsid w:val="009D0E8B"/>
    <w:rsid w:val="009D2218"/>
    <w:rsid w:val="009D5832"/>
    <w:rsid w:val="009F6B35"/>
    <w:rsid w:val="00A01BEA"/>
    <w:rsid w:val="00A05282"/>
    <w:rsid w:val="00A06725"/>
    <w:rsid w:val="00A10071"/>
    <w:rsid w:val="00A100ED"/>
    <w:rsid w:val="00A10FE4"/>
    <w:rsid w:val="00A2007D"/>
    <w:rsid w:val="00A25E02"/>
    <w:rsid w:val="00A2655A"/>
    <w:rsid w:val="00A27572"/>
    <w:rsid w:val="00A51E2F"/>
    <w:rsid w:val="00A530DF"/>
    <w:rsid w:val="00A5353C"/>
    <w:rsid w:val="00A53E43"/>
    <w:rsid w:val="00A561C2"/>
    <w:rsid w:val="00A6563B"/>
    <w:rsid w:val="00A753DE"/>
    <w:rsid w:val="00A83AD4"/>
    <w:rsid w:val="00A9172D"/>
    <w:rsid w:val="00A94582"/>
    <w:rsid w:val="00A96BDE"/>
    <w:rsid w:val="00A97EBE"/>
    <w:rsid w:val="00AA0AC0"/>
    <w:rsid w:val="00AA6252"/>
    <w:rsid w:val="00AA7147"/>
    <w:rsid w:val="00AB0714"/>
    <w:rsid w:val="00AB46B8"/>
    <w:rsid w:val="00AB7BD2"/>
    <w:rsid w:val="00AC01DB"/>
    <w:rsid w:val="00AC10C9"/>
    <w:rsid w:val="00AC60CC"/>
    <w:rsid w:val="00AC7D25"/>
    <w:rsid w:val="00AD2BBE"/>
    <w:rsid w:val="00AD505E"/>
    <w:rsid w:val="00AE2A77"/>
    <w:rsid w:val="00AE4D9B"/>
    <w:rsid w:val="00AF40E4"/>
    <w:rsid w:val="00AF4E35"/>
    <w:rsid w:val="00B13688"/>
    <w:rsid w:val="00B363D7"/>
    <w:rsid w:val="00B43B8F"/>
    <w:rsid w:val="00B44641"/>
    <w:rsid w:val="00B45675"/>
    <w:rsid w:val="00B46436"/>
    <w:rsid w:val="00B466F0"/>
    <w:rsid w:val="00B543CB"/>
    <w:rsid w:val="00B54926"/>
    <w:rsid w:val="00B5671B"/>
    <w:rsid w:val="00B7028E"/>
    <w:rsid w:val="00B70D32"/>
    <w:rsid w:val="00B774D9"/>
    <w:rsid w:val="00B80F22"/>
    <w:rsid w:val="00B81335"/>
    <w:rsid w:val="00B81511"/>
    <w:rsid w:val="00B8601D"/>
    <w:rsid w:val="00B94D99"/>
    <w:rsid w:val="00BA23C8"/>
    <w:rsid w:val="00BA7260"/>
    <w:rsid w:val="00BB6B13"/>
    <w:rsid w:val="00BC0300"/>
    <w:rsid w:val="00BC5A56"/>
    <w:rsid w:val="00BC75D5"/>
    <w:rsid w:val="00BD1601"/>
    <w:rsid w:val="00BE2D3D"/>
    <w:rsid w:val="00BE3A93"/>
    <w:rsid w:val="00BF0400"/>
    <w:rsid w:val="00BF30AB"/>
    <w:rsid w:val="00BF797E"/>
    <w:rsid w:val="00C002E3"/>
    <w:rsid w:val="00C11942"/>
    <w:rsid w:val="00C22678"/>
    <w:rsid w:val="00C24724"/>
    <w:rsid w:val="00C310B1"/>
    <w:rsid w:val="00C35327"/>
    <w:rsid w:val="00C41D0D"/>
    <w:rsid w:val="00C51207"/>
    <w:rsid w:val="00C60163"/>
    <w:rsid w:val="00C70C54"/>
    <w:rsid w:val="00C7532F"/>
    <w:rsid w:val="00C8016E"/>
    <w:rsid w:val="00C80E73"/>
    <w:rsid w:val="00C8147B"/>
    <w:rsid w:val="00C85FAC"/>
    <w:rsid w:val="00C875B4"/>
    <w:rsid w:val="00C9759A"/>
    <w:rsid w:val="00CD32E4"/>
    <w:rsid w:val="00CD5E82"/>
    <w:rsid w:val="00CD6337"/>
    <w:rsid w:val="00CE399D"/>
    <w:rsid w:val="00CE7900"/>
    <w:rsid w:val="00CF19DD"/>
    <w:rsid w:val="00CF50F0"/>
    <w:rsid w:val="00CF70B5"/>
    <w:rsid w:val="00D01633"/>
    <w:rsid w:val="00D0208A"/>
    <w:rsid w:val="00D03B2F"/>
    <w:rsid w:val="00D04180"/>
    <w:rsid w:val="00D0557F"/>
    <w:rsid w:val="00D0620D"/>
    <w:rsid w:val="00D118E0"/>
    <w:rsid w:val="00D13459"/>
    <w:rsid w:val="00D13588"/>
    <w:rsid w:val="00D1410D"/>
    <w:rsid w:val="00D14ABF"/>
    <w:rsid w:val="00D14FE1"/>
    <w:rsid w:val="00D15965"/>
    <w:rsid w:val="00D361E2"/>
    <w:rsid w:val="00D372A9"/>
    <w:rsid w:val="00D37F5C"/>
    <w:rsid w:val="00D46B4D"/>
    <w:rsid w:val="00D50400"/>
    <w:rsid w:val="00D55DFF"/>
    <w:rsid w:val="00D57946"/>
    <w:rsid w:val="00D57C76"/>
    <w:rsid w:val="00D640CF"/>
    <w:rsid w:val="00D641BE"/>
    <w:rsid w:val="00D77258"/>
    <w:rsid w:val="00D8386A"/>
    <w:rsid w:val="00D83CED"/>
    <w:rsid w:val="00D83D11"/>
    <w:rsid w:val="00D938F3"/>
    <w:rsid w:val="00D95857"/>
    <w:rsid w:val="00D95A0E"/>
    <w:rsid w:val="00DA00B9"/>
    <w:rsid w:val="00DA7378"/>
    <w:rsid w:val="00DB7EC6"/>
    <w:rsid w:val="00DC0220"/>
    <w:rsid w:val="00DC454C"/>
    <w:rsid w:val="00DC512B"/>
    <w:rsid w:val="00DD0D61"/>
    <w:rsid w:val="00DD28AB"/>
    <w:rsid w:val="00DD2E40"/>
    <w:rsid w:val="00DD62D1"/>
    <w:rsid w:val="00DE0DB8"/>
    <w:rsid w:val="00DE1EBE"/>
    <w:rsid w:val="00DE46A4"/>
    <w:rsid w:val="00DE4879"/>
    <w:rsid w:val="00DE4D9A"/>
    <w:rsid w:val="00DE580C"/>
    <w:rsid w:val="00DF09F7"/>
    <w:rsid w:val="00DF3E8F"/>
    <w:rsid w:val="00DF5947"/>
    <w:rsid w:val="00DF5A4F"/>
    <w:rsid w:val="00E00163"/>
    <w:rsid w:val="00E020B9"/>
    <w:rsid w:val="00E13540"/>
    <w:rsid w:val="00E13972"/>
    <w:rsid w:val="00E218FD"/>
    <w:rsid w:val="00E35241"/>
    <w:rsid w:val="00E41A2C"/>
    <w:rsid w:val="00E42C97"/>
    <w:rsid w:val="00E55647"/>
    <w:rsid w:val="00E55749"/>
    <w:rsid w:val="00E6303A"/>
    <w:rsid w:val="00E65F39"/>
    <w:rsid w:val="00E73C71"/>
    <w:rsid w:val="00E837AC"/>
    <w:rsid w:val="00E8534E"/>
    <w:rsid w:val="00E96E91"/>
    <w:rsid w:val="00EA3E35"/>
    <w:rsid w:val="00EB5525"/>
    <w:rsid w:val="00EB7BC0"/>
    <w:rsid w:val="00ED054C"/>
    <w:rsid w:val="00ED3C66"/>
    <w:rsid w:val="00EE7F9D"/>
    <w:rsid w:val="00EF333C"/>
    <w:rsid w:val="00EF43A2"/>
    <w:rsid w:val="00EF67B2"/>
    <w:rsid w:val="00EF7DC0"/>
    <w:rsid w:val="00F01732"/>
    <w:rsid w:val="00F146AA"/>
    <w:rsid w:val="00F160AC"/>
    <w:rsid w:val="00F20413"/>
    <w:rsid w:val="00F22F5A"/>
    <w:rsid w:val="00F25EB7"/>
    <w:rsid w:val="00F30EBD"/>
    <w:rsid w:val="00F477C4"/>
    <w:rsid w:val="00F47942"/>
    <w:rsid w:val="00F53130"/>
    <w:rsid w:val="00F542B7"/>
    <w:rsid w:val="00F558BA"/>
    <w:rsid w:val="00F852B9"/>
    <w:rsid w:val="00F92404"/>
    <w:rsid w:val="00F945CE"/>
    <w:rsid w:val="00FB130C"/>
    <w:rsid w:val="00FC0822"/>
    <w:rsid w:val="00FC697E"/>
    <w:rsid w:val="00FD005A"/>
    <w:rsid w:val="00FD0D67"/>
    <w:rsid w:val="00FD39BF"/>
    <w:rsid w:val="00FD693A"/>
    <w:rsid w:val="00FE64A0"/>
    <w:rsid w:val="00F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7572"/>
  <w15:chartTrackingRefBased/>
  <w15:docId w15:val="{4DE872DC-A1AA-48A3-82C3-2CE0BE10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1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0AB"/>
  </w:style>
  <w:style w:type="paragraph" w:styleId="Heading1">
    <w:name w:val="heading 1"/>
    <w:basedOn w:val="Normal"/>
    <w:next w:val="BodyText"/>
    <w:link w:val="Heading1Char"/>
    <w:uiPriority w:val="9"/>
    <w:qFormat/>
    <w:rsid w:val="00C60163"/>
    <w:pPr>
      <w:keepNext/>
      <w:pageBreakBefore/>
      <w:numPr>
        <w:numId w:val="1"/>
      </w:numPr>
      <w:spacing w:before="240" w:after="480" w:line="360" w:lineRule="auto"/>
      <w:jc w:val="center"/>
      <w:outlineLvl w:val="0"/>
    </w:pPr>
    <w:rPr>
      <w:rFonts w:ascii="Calibri" w:eastAsia="Times New Roman" w:hAnsi="Calibri" w:cs="Calibri"/>
      <w:b/>
      <w:bCs/>
      <w:sz w:val="32"/>
      <w:szCs w:val="32"/>
      <w:lang w:eastAsia="en-AU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C60163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Calibri" w:eastAsia="Times New Roman" w:hAnsi="Calibri" w:cs="Calibri"/>
      <w:b/>
      <w:bCs/>
      <w:iCs/>
      <w:noProof/>
      <w:sz w:val="28"/>
      <w:szCs w:val="28"/>
      <w:lang w:eastAsia="en-AU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C60163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Calibri" w:eastAsia="Times New Roman" w:hAnsi="Calibri" w:cs="Calibri"/>
      <w:b/>
      <w:bCs/>
      <w:noProof/>
      <w:sz w:val="26"/>
      <w:szCs w:val="26"/>
      <w:lang w:eastAsia="en-AU"/>
    </w:rPr>
  </w:style>
  <w:style w:type="paragraph" w:styleId="Heading4">
    <w:name w:val="heading 4"/>
    <w:basedOn w:val="Normal"/>
    <w:next w:val="BodyText"/>
    <w:link w:val="Heading4Char"/>
    <w:uiPriority w:val="3"/>
    <w:qFormat/>
    <w:rsid w:val="00C60163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Calibri" w:eastAsia="Times New Roman" w:hAnsi="Calibri" w:cs="Calibri"/>
      <w:b/>
      <w:bCs/>
      <w:noProof/>
      <w:sz w:val="24"/>
      <w:szCs w:val="24"/>
      <w:lang w:eastAsia="en-AU"/>
    </w:rPr>
  </w:style>
  <w:style w:type="paragraph" w:styleId="Heading5">
    <w:name w:val="heading 5"/>
    <w:basedOn w:val="Normal"/>
    <w:next w:val="BodyText"/>
    <w:link w:val="Heading5Char"/>
    <w:uiPriority w:val="10"/>
    <w:qFormat/>
    <w:rsid w:val="00C60163"/>
    <w:pPr>
      <w:numPr>
        <w:ilvl w:val="4"/>
        <w:numId w:val="1"/>
      </w:numPr>
      <w:tabs>
        <w:tab w:val="clear" w:pos="1008"/>
      </w:tabs>
      <w:spacing w:before="120" w:after="120" w:line="240" w:lineRule="auto"/>
      <w:ind w:left="0" w:firstLine="0"/>
      <w:outlineLvl w:val="4"/>
    </w:pPr>
    <w:rPr>
      <w:rFonts w:ascii="Calibri" w:eastAsia="Times New Roman" w:hAnsi="Calibri" w:cs="Calibri"/>
      <w:b/>
      <w:bCs/>
      <w:i/>
      <w:iCs/>
      <w:szCs w:val="26"/>
      <w:lang w:eastAsia="en-AU"/>
    </w:rPr>
  </w:style>
  <w:style w:type="paragraph" w:styleId="Heading6">
    <w:name w:val="heading 6"/>
    <w:basedOn w:val="Normal"/>
    <w:next w:val="Normal"/>
    <w:link w:val="Heading6Char"/>
    <w:qFormat/>
    <w:rsid w:val="00C60163"/>
    <w:pPr>
      <w:numPr>
        <w:ilvl w:val="5"/>
        <w:numId w:val="1"/>
      </w:numPr>
      <w:spacing w:before="120" w:after="120" w:line="240" w:lineRule="auto"/>
      <w:outlineLvl w:val="5"/>
    </w:pPr>
    <w:rPr>
      <w:rFonts w:eastAsia="Times New Roman" w:cs="Times New Roman"/>
      <w:b/>
      <w:bCs/>
      <w:lang w:eastAsia="en-AU"/>
    </w:rPr>
  </w:style>
  <w:style w:type="paragraph" w:styleId="Heading7">
    <w:name w:val="heading 7"/>
    <w:basedOn w:val="Normal"/>
    <w:next w:val="Normal"/>
    <w:link w:val="Heading7Char"/>
    <w:qFormat/>
    <w:rsid w:val="00C60163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 w:cs="Times New Roman"/>
      <w:szCs w:val="24"/>
      <w:lang w:eastAsia="en-AU"/>
    </w:rPr>
  </w:style>
  <w:style w:type="paragraph" w:styleId="Heading8">
    <w:name w:val="heading 8"/>
    <w:basedOn w:val="Normal"/>
    <w:next w:val="Normal"/>
    <w:link w:val="Heading8Char"/>
    <w:qFormat/>
    <w:rsid w:val="00C60163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 w:cs="Times New Roman"/>
      <w:i/>
      <w:iCs/>
      <w:szCs w:val="24"/>
      <w:lang w:eastAsia="en-AU"/>
    </w:rPr>
  </w:style>
  <w:style w:type="paragraph" w:styleId="Heading9">
    <w:name w:val="heading 9"/>
    <w:basedOn w:val="Normal"/>
    <w:next w:val="Normal"/>
    <w:link w:val="Heading9Char"/>
    <w:qFormat/>
    <w:rsid w:val="00C60163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3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F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3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9B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2A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A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2A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2A6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60163"/>
    <w:rPr>
      <w:rFonts w:ascii="Calibri" w:eastAsia="Times New Roman" w:hAnsi="Calibri" w:cs="Calibri"/>
      <w:b/>
      <w:bCs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3"/>
    <w:rsid w:val="00C60163"/>
    <w:rPr>
      <w:rFonts w:ascii="Calibri" w:eastAsia="Times New Roman" w:hAnsi="Calibri" w:cs="Calibri"/>
      <w:b/>
      <w:bCs/>
      <w:iCs/>
      <w:noProof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3"/>
    <w:rsid w:val="00C60163"/>
    <w:rPr>
      <w:rFonts w:ascii="Calibri" w:eastAsia="Times New Roman" w:hAnsi="Calibri" w:cs="Calibri"/>
      <w:b/>
      <w:bCs/>
      <w:noProof/>
      <w:sz w:val="26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3"/>
    <w:rsid w:val="00C60163"/>
    <w:rPr>
      <w:rFonts w:ascii="Calibri" w:eastAsia="Times New Roman" w:hAnsi="Calibri" w:cs="Calibri"/>
      <w:b/>
      <w:bCs/>
      <w:noProof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10"/>
    <w:rsid w:val="00C60163"/>
    <w:rPr>
      <w:rFonts w:ascii="Calibri" w:eastAsia="Times New Roman" w:hAnsi="Calibri" w:cs="Calibri"/>
      <w:b/>
      <w:bCs/>
      <w:i/>
      <w:iCs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rsid w:val="00C60163"/>
    <w:rPr>
      <w:rFonts w:eastAsia="Times New Roman" w:cs="Times New Roman"/>
      <w:b/>
      <w:bCs/>
      <w:lang w:eastAsia="en-AU"/>
    </w:rPr>
  </w:style>
  <w:style w:type="character" w:customStyle="1" w:styleId="Heading7Char">
    <w:name w:val="Heading 7 Char"/>
    <w:basedOn w:val="DefaultParagraphFont"/>
    <w:link w:val="Heading7"/>
    <w:rsid w:val="00C60163"/>
    <w:rPr>
      <w:rFonts w:eastAsia="Times New Roman" w:cs="Times New Roman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rsid w:val="00C60163"/>
    <w:rPr>
      <w:rFonts w:eastAsia="Times New Roman" w:cs="Times New Roman"/>
      <w:i/>
      <w:iCs/>
      <w:szCs w:val="24"/>
      <w:lang w:eastAsia="en-AU"/>
    </w:rPr>
  </w:style>
  <w:style w:type="character" w:customStyle="1" w:styleId="Heading9Char">
    <w:name w:val="Heading 9 Char"/>
    <w:basedOn w:val="DefaultParagraphFont"/>
    <w:link w:val="Heading9"/>
    <w:rsid w:val="00C60163"/>
    <w:rPr>
      <w:rFonts w:ascii="Arial" w:eastAsia="Times New Roman" w:hAnsi="Arial" w:cs="Arial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C601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60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3.xml><?xml version="1.0" encoding="utf-8"?>
<?mso-contentType ?>
<SharedContentType xmlns="Microsoft.SharePoint.Taxonomy.ContentTypeSync" SourceId="12bbd033-7c10-4bc6-94c7-41b14f0b8859" ContentTypeId="0x0101" PreviousValue="false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139C2A4F4FA4D8AC9A31635776B7A" ma:contentTypeVersion="15" ma:contentTypeDescription="Create a new document." ma:contentTypeScope="" ma:versionID="6014bfa9b316bf2d41ca98e5e218b3a9">
  <xsd:schema xmlns:xsd="http://www.w3.org/2001/XMLSchema" xmlns:xs="http://www.w3.org/2001/XMLSchema" xmlns:p="http://schemas.microsoft.com/office/2006/metadata/properties" xmlns:ns3="7eac3473-afb6-4782-ba55-074fa82562bd" xmlns:ns4="b558274d-d0ed-44c2-a0aa-c5adb9322c3e" xmlns:ns5="0f693b70-c885-4b53-93dc-66f061968563" targetNamespace="http://schemas.microsoft.com/office/2006/metadata/properties" ma:root="true" ma:fieldsID="c778a44da53ca080e762643aa68bbd9e" ns3:_="" ns4:_="" ns5:_="">
    <xsd:import namespace="7eac3473-afb6-4782-ba55-074fa82562bd"/>
    <xsd:import namespace="b558274d-d0ed-44c2-a0aa-c5adb9322c3e"/>
    <xsd:import namespace="0f693b70-c885-4b53-93dc-66f061968563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fac2a4ae-fcc8-4cb9-afd2-8c23f6c5fa68}" ma:internalName="TaxCatchAll" ma:showField="CatchAllData" ma:web="0f693b70-c885-4b53-93dc-66f0619685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fac2a4ae-fcc8-4cb9-afd2-8c23f6c5fa68}" ma:internalName="TaxCatchAllLabel" ma:readOnly="true" ma:showField="CatchAllDataLabel" ma:web="0f693b70-c885-4b53-93dc-66f0619685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8274d-d0ed-44c2-a0aa-c5adb9322c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93b70-c885-4b53-93dc-66f06196856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1B20AC-9392-4D2B-B156-E3B1C50118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903495-39D0-40D7-B0BC-0BC6E766F861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customXml/itemProps3.xml><?xml version="1.0" encoding="utf-8"?>
<ds:datastoreItem xmlns:ds="http://schemas.openxmlformats.org/officeDocument/2006/customXml" ds:itemID="{5B86AF87-9F52-4181-9B91-E8F4DE81513C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26302FA-ADFA-429A-93C5-81F99DC7D2C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BC4E7EC-637C-46D5-AA3F-A9E1F7E92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b558274d-d0ed-44c2-a0aa-c5adb9322c3e"/>
    <ds:schemaRef ds:uri="0f693b70-c885-4b53-93dc-66f061968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n, Lucy</dc:creator>
  <cp:keywords/>
  <dc:description/>
  <cp:lastModifiedBy>Lucie Senn</cp:lastModifiedBy>
  <cp:revision>2</cp:revision>
  <dcterms:created xsi:type="dcterms:W3CDTF">2021-02-18T13:03:00Z</dcterms:created>
  <dcterms:modified xsi:type="dcterms:W3CDTF">2021-02-1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139C2A4F4FA4D8AC9A31635776B7A</vt:lpwstr>
  </property>
</Properties>
</file>